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C9772" w14:textId="4A92CB25" w:rsidR="00D42067" w:rsidRPr="00370946" w:rsidRDefault="007368A2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bookmarkStart w:id="0" w:name="_Ref196053121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Supplementary Table</w:t>
      </w:r>
      <w:bookmarkEnd w:id="0"/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370946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7</w:t>
      </w: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: Subgroup analysis based on body size: obese patients.</w:t>
      </w:r>
    </w:p>
    <w:tbl>
      <w:tblPr>
        <w:tblW w:w="1445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86"/>
        <w:gridCol w:w="2410"/>
        <w:gridCol w:w="2409"/>
        <w:gridCol w:w="1134"/>
        <w:gridCol w:w="2127"/>
        <w:gridCol w:w="1275"/>
        <w:gridCol w:w="1418"/>
      </w:tblGrid>
      <w:tr w:rsidR="00D42067" w14:paraId="22C42757" w14:textId="77777777">
        <w:trPr>
          <w:trHeight w:val="301"/>
        </w:trPr>
        <w:tc>
          <w:tcPr>
            <w:tcW w:w="368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AB0C8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bese patients</w:t>
            </w:r>
          </w:p>
          <w:p w14:paraId="0D7C9D42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MI ≥ 30 kg/m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A9B416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Original protocol</w:t>
            </w:r>
          </w:p>
          <w:p w14:paraId="096E71EF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Noise index 15</w:t>
            </w:r>
          </w:p>
          <w:p w14:paraId="6D158B4E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CH"/>
              </w:rPr>
              <w:t>ASiR-V 90%</w:t>
            </w:r>
          </w:p>
          <w:p w14:paraId="6E8E1E7D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35</w:t>
            </w:r>
          </w:p>
          <w:p w14:paraId="5D34A043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F5181C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odified protocol</w:t>
            </w:r>
          </w:p>
          <w:p w14:paraId="43AAC7FB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ise index 20</w:t>
            </w:r>
          </w:p>
          <w:p w14:paraId="09C6D1E9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LIR- H</w:t>
            </w:r>
          </w:p>
          <w:p w14:paraId="2B6F9670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=32</w:t>
            </w:r>
          </w:p>
          <w:p w14:paraId="72EB0267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C820B4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9B79D2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ifference between methods</w:t>
            </w:r>
          </w:p>
          <w:p w14:paraId="3B9D64BA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dian (95% CI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2DFB94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on-inferiority margin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192599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eriority margin</w:t>
            </w:r>
          </w:p>
        </w:tc>
      </w:tr>
      <w:tr w:rsidR="00D42067" w14:paraId="4B725068" w14:textId="77777777">
        <w:trPr>
          <w:trHeight w:val="301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664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tenuation paraspinal muscle [HU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7D6A4699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(26; 68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7123477A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8 (37.7; 64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7A02BC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0C7EA65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-4.33, 3.6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0780786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C569A2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42067" w14:paraId="17C4253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67A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ain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D651835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A5EAD0E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21B90C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C4B55C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6E6682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</w:tcPr>
          <w:p w14:paraId="705F6C21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42067" w14:paraId="44F21E6D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EF11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0F873B57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6 (262; 717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51FC3C1D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6 (252; 59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9B17A0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E62EF6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2 (-111; 0.3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A48B68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84C7CF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21</w:t>
            </w:r>
          </w:p>
        </w:tc>
      </w:tr>
      <w:tr w:rsidR="00D42067" w14:paraId="310A8220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075A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0BD4D3AD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7 (19; 48.3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7EC94E5D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3 (15; 25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D040AC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4DB5C3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5.3 (-17.7; -13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42EB47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490325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-1.6</w:t>
            </w:r>
          </w:p>
        </w:tc>
      </w:tr>
      <w:tr w:rsidR="00D42067" w14:paraId="403BF4EB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DDBD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4FFD8CE0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9 (7.6; 22.9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4D1258E6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 (11.7; 29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E93C21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B4B041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9 (5.28; 9.41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DA8786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8E1EAF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  <w:tr w:rsidR="00D42067" w14:paraId="20D50801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B0F0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5BA3D1A9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 (6.4; 21.4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36AF1E81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9.5; 26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321A18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2005C0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6 (4.05; 8.21)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897A7A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 0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2C9175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6</w:t>
            </w:r>
          </w:p>
        </w:tc>
      </w:tr>
      <w:tr w:rsidR="00D42067" w14:paraId="74966CAC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C151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gmental pulmonary artery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D2507AE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0A49472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FCB61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8A2CB8" w14:textId="77777777" w:rsidR="00D42067" w:rsidRDefault="00D42067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E258A5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6FAEEC" w14:textId="77777777" w:rsidR="00D42067" w:rsidRDefault="00D4206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42067" w14:paraId="6403709B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F3A0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attenuation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633625C0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3 (251; 721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2F5334C8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 (255; 54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1CA411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7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CED7A0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0.5 (-83; 12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32D87D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A7F233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19</w:t>
            </w:r>
          </w:p>
        </w:tc>
      </w:tr>
      <w:tr w:rsidR="00D42067" w14:paraId="25DE8F94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E197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avascular image noise [HU]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76F264A6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13.7; 43.7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4C0C2BD1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2 (15.3; 31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F9BFFB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46A57F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 (-8.33; -0.67)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47E483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 1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16343B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-1.2</w:t>
            </w:r>
          </w:p>
        </w:tc>
      </w:tr>
      <w:tr w:rsidR="00D42067" w14:paraId="0D48509A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6F9EE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ignal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</w:tcBorders>
          </w:tcPr>
          <w:p w14:paraId="661EFF24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9 (7.4; 25.3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4E2F068E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8 (10; 2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7D1B66CD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</w:tcBorders>
            <w:vAlign w:val="center"/>
          </w:tcPr>
          <w:p w14:paraId="1F43B1EC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 (-1.80; 2.7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vAlign w:val="center"/>
          </w:tcPr>
          <w:p w14:paraId="030D707F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vAlign w:val="center"/>
          </w:tcPr>
          <w:p w14:paraId="35A16FBC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8</w:t>
            </w:r>
          </w:p>
        </w:tc>
      </w:tr>
      <w:tr w:rsidR="00D42067" w14:paraId="5793541A" w14:textId="77777777">
        <w:trPr>
          <w:trHeight w:val="3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CB22" w14:textId="77777777" w:rsidR="00D42067" w:rsidRDefault="007368A2">
            <w:pPr>
              <w:spacing w:line="360" w:lineRule="auto"/>
              <w:ind w:left="-10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ntrast-to-Noise Ratio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</w:tcBorders>
          </w:tcPr>
          <w:p w14:paraId="45A5B11E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 (5.9; 23.2)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088969B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1 (8.1; 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066F75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2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EEA95A" w14:textId="77777777" w:rsidR="00D42067" w:rsidRDefault="007368A2">
            <w:pPr>
              <w:spacing w:line="360" w:lineRule="auto"/>
              <w:ind w:left="-1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 (-1.99; 2.2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E3E2D5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-0.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81F4A6" w14:textId="77777777" w:rsidR="00D42067" w:rsidRDefault="007368A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gt; 0.7</w:t>
            </w:r>
          </w:p>
        </w:tc>
      </w:tr>
    </w:tbl>
    <w:p w14:paraId="4A0E5471" w14:textId="77777777" w:rsidR="00D42067" w:rsidRDefault="00D42067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</w:p>
    <w:p w14:paraId="22CA5B94" w14:textId="77777777" w:rsidR="00D42067" w:rsidRDefault="007368A2">
      <w:pPr>
        <w:jc w:val="both"/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Objective image quality parameters are shown for the original protocol (standard dose, ASiR-V 90%) and the modified protocol reduced dose, DLIR-H) for patients with BMI 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>≥ 30 kg/m</w:t>
      </w:r>
      <w:r>
        <w:rPr>
          <w:rFonts w:ascii="Arial" w:eastAsia="Times New Roman" w:hAnsi="Arial" w:cs="Arial"/>
          <w:i/>
          <w:color w:val="000000"/>
          <w:sz w:val="22"/>
          <w:szCs w:val="22"/>
          <w:vertAlign w:val="superscript"/>
          <w:lang w:val="en-US"/>
        </w:rPr>
        <w:t>2</w:t>
      </w:r>
      <w:r>
        <w:rPr>
          <w:rFonts w:ascii="Arial" w:eastAsia="Times New Roman" w:hAnsi="Arial" w:cs="Arial"/>
          <w:i/>
          <w:color w:val="000000"/>
          <w:sz w:val="22"/>
          <w:szCs w:val="22"/>
          <w:lang w:val="en-US"/>
        </w:rPr>
        <w:t>. P-values are from Wilcoxon rank-sum test; *modified protocol non-inferior **modified protocol superior</w:t>
      </w:r>
    </w:p>
    <w:p w14:paraId="4827FF27" w14:textId="77777777" w:rsidR="00D42067" w:rsidRDefault="00D42067">
      <w:pPr>
        <w:rPr>
          <w:lang w:val="en-US"/>
        </w:rPr>
      </w:pPr>
    </w:p>
    <w:sectPr w:rsidR="00D420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067"/>
    <w:rsid w:val="00370946"/>
    <w:rsid w:val="007368A2"/>
    <w:rsid w:val="00C6180E"/>
    <w:rsid w:val="00D4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1B529"/>
  <w15:chartTrackingRefBased/>
  <w15:docId w15:val="{119BDF91-4658-424D-AB94-9BFA871ED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1</Characters>
  <Application>Microsoft Office Word</Application>
  <DocSecurity>0</DocSecurity>
  <Lines>11</Lines>
  <Paragraphs>3</Paragraphs>
  <ScaleCrop>false</ScaleCrop>
  <Company>AHP License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enz, Ann-Christin</dc:creator>
  <cp:keywords/>
  <dc:description/>
  <cp:lastModifiedBy>Klemenz, Ann-Christin</cp:lastModifiedBy>
  <cp:revision>3</cp:revision>
  <dcterms:created xsi:type="dcterms:W3CDTF">2025-06-02T08:47:00Z</dcterms:created>
  <dcterms:modified xsi:type="dcterms:W3CDTF">2026-04-29T11:18:00Z</dcterms:modified>
</cp:coreProperties>
</file>